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A39" w:rsidRPr="00A0320D" w:rsidRDefault="00107A39">
      <w:pPr>
        <w:rPr>
          <w:rFonts w:ascii="Arial" w:hAnsi="Arial" w:cs="Arial"/>
          <w:b/>
        </w:rPr>
      </w:pPr>
      <w:r w:rsidRPr="00A0320D">
        <w:rPr>
          <w:rFonts w:ascii="Arial" w:hAnsi="Arial" w:cs="Arial"/>
          <w:b/>
        </w:rPr>
        <w:t xml:space="preserve">S2 Table. Country in which studies </w:t>
      </w:r>
      <w:proofErr w:type="gramStart"/>
      <w:r w:rsidRPr="00A0320D">
        <w:rPr>
          <w:rFonts w:ascii="Arial" w:hAnsi="Arial" w:cs="Arial"/>
          <w:b/>
        </w:rPr>
        <w:t>were done</w:t>
      </w:r>
      <w:proofErr w:type="gramEnd"/>
      <w:r w:rsidRPr="00A0320D">
        <w:rPr>
          <w:rFonts w:ascii="Arial" w:hAnsi="Arial" w:cs="Arial"/>
          <w:b/>
        </w:rPr>
        <w:t xml:space="preserve"> to estimate proportions of asymptomatic and pre-symptomatic SARS-CoV-2 infections</w:t>
      </w:r>
    </w:p>
    <w:p w:rsidR="00107A39" w:rsidRDefault="00107A39">
      <w:r>
        <w:fldChar w:fldCharType="begin"/>
      </w:r>
      <w:r>
        <w:instrText xml:space="preserve"> LINK Excel.Sheet.12 "C:\\@Active\\!!Wuhan_nCoV2019\\Reviews\\Asymptomatic\\Publications\\Update2_Jun2020\\PLOSMedR1\\S2_Table_Country_Data_200724.xlsx" "Question 1!R1C1:R36C3" \a \f 4 \h </w:instrText>
      </w:r>
      <w:r w:rsidR="003D23F5">
        <w:instrText xml:space="preserve"> \* MERGEFORMAT </w:instrText>
      </w:r>
      <w:r>
        <w:fldChar w:fldCharType="separate"/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552"/>
        <w:gridCol w:w="2126"/>
        <w:gridCol w:w="3422"/>
      </w:tblGrid>
      <w:tr w:rsidR="003D23F5" w:rsidRPr="00107A39" w:rsidTr="00F44AC8">
        <w:trPr>
          <w:divId w:val="1853186257"/>
          <w:trHeight w:val="292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F5" w:rsidRPr="00107A39" w:rsidRDefault="003D23F5" w:rsidP="00107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view question 1, proportion of asymptoma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fection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</w:t>
            </w:r>
            <w:proofErr w:type="spellStart"/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ies</w:t>
            </w:r>
            <w:r w:rsidR="00A0320D" w:rsidRPr="00A0320D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RS-CoV-2 cases, total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619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74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South 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619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556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465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Brun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Cruise Sh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Ira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Malay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Saudi Ara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Taiw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Thai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6602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23F5" w:rsidRPr="00107A39" w:rsidTr="00960F33">
        <w:trPr>
          <w:divId w:val="1853186257"/>
          <w:trHeight w:val="292"/>
        </w:trPr>
        <w:tc>
          <w:tcPr>
            <w:tcW w:w="8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3F5" w:rsidRPr="00107A39" w:rsidRDefault="003D23F5" w:rsidP="00107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view question 2: proportion of pre-symptoma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fection </w:t>
            </w:r>
          </w:p>
        </w:tc>
      </w:tr>
      <w:tr w:rsidR="00107A39" w:rsidRPr="00107A39" w:rsidTr="003D23F5">
        <w:trPr>
          <w:divId w:val="1853186257"/>
          <w:trHeight w:val="87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Number of </w:t>
            </w:r>
            <w:proofErr w:type="spellStart"/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ies</w:t>
            </w:r>
            <w:r w:rsidR="00A0320D" w:rsidRPr="00A0320D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ymptomatic SARS-CoV-2 cases at time of testing, total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53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South 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Brun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ee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Malays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United Arab Emir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</w:tr>
      <w:tr w:rsidR="00107A39" w:rsidRPr="00107A39" w:rsidTr="003D23F5">
        <w:trPr>
          <w:divId w:val="1853186257"/>
          <w:trHeight w:val="29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39" w:rsidRPr="00107A39" w:rsidRDefault="00107A39" w:rsidP="00107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7A39">
              <w:rPr>
                <w:rFonts w:ascii="Calibri" w:eastAsia="Times New Roman" w:hAnsi="Calibri" w:cs="Calibri"/>
                <w:color w:val="000000"/>
                <w:lang w:eastAsia="en-GB"/>
              </w:rPr>
              <w:t>873</w:t>
            </w:r>
          </w:p>
        </w:tc>
      </w:tr>
    </w:tbl>
    <w:p w:rsidR="00107A39" w:rsidRDefault="00107A39">
      <w:r>
        <w:fldChar w:fldCharType="end"/>
      </w:r>
    </w:p>
    <w:p w:rsidR="00A0320D" w:rsidRDefault="00A0320D" w:rsidP="00A0320D">
      <w:pPr>
        <w:spacing w:before="120"/>
      </w:pPr>
      <w:proofErr w:type="gramStart"/>
      <w:r w:rsidRPr="00A0320D">
        <w:rPr>
          <w:rFonts w:ascii="Calibri" w:eastAsia="Times New Roman" w:hAnsi="Calibri" w:cs="Calibri"/>
          <w:bCs/>
          <w:color w:val="000000"/>
          <w:vertAlign w:val="superscript"/>
          <w:lang w:eastAsia="en-GB"/>
        </w:rPr>
        <w:t>a</w:t>
      </w:r>
      <w:proofErr w:type="gramEnd"/>
      <w:r>
        <w:rPr>
          <w:rFonts w:ascii="Calibri" w:eastAsia="Times New Roman" w:hAnsi="Calibri" w:cs="Calibri"/>
          <w:bCs/>
          <w:color w:val="000000"/>
          <w:vertAlign w:val="superscript"/>
          <w:lang w:eastAsia="en-GB"/>
        </w:rPr>
        <w:t xml:space="preserve"> </w:t>
      </w:r>
      <w:proofErr w:type="spellStart"/>
      <w:r>
        <w:t>A</w:t>
      </w:r>
      <w:proofErr w:type="spellEnd"/>
      <w:r>
        <w:t xml:space="preserve"> study can contribute data to more than one review question.</w:t>
      </w:r>
      <w:bookmarkStart w:id="0" w:name="_GoBack"/>
      <w:bookmarkEnd w:id="0"/>
    </w:p>
    <w:sectPr w:rsidR="00A03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A39"/>
    <w:rsid w:val="00107A39"/>
    <w:rsid w:val="003D23F5"/>
    <w:rsid w:val="00440D4C"/>
    <w:rsid w:val="005B75A3"/>
    <w:rsid w:val="00730A37"/>
    <w:rsid w:val="00A0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14C6"/>
  <w15:chartTrackingRefBased/>
  <w15:docId w15:val="{33F53EB9-3017-4A59-B4F5-4D8184590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74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2</cp:revision>
  <dcterms:created xsi:type="dcterms:W3CDTF">2020-07-24T22:16:00Z</dcterms:created>
  <dcterms:modified xsi:type="dcterms:W3CDTF">2020-07-25T08:14:00Z</dcterms:modified>
</cp:coreProperties>
</file>